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CE2" w:rsidRPr="00C333F6" w:rsidRDefault="00F17AB6" w:rsidP="00C333F6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r>
        <w:rPr>
          <w:rFonts w:ascii="Times New Roman" w:hAnsi="Times New Roman" w:cs="Times New Roman"/>
          <w:b/>
          <w:sz w:val="32"/>
          <w:u w:val="single"/>
        </w:rPr>
        <w:t>Additional file 1</w:t>
      </w:r>
    </w:p>
    <w:p w:rsidR="00C333F6" w:rsidRPr="00C333F6" w:rsidRDefault="00D41DA4">
      <w:pPr>
        <w:rPr>
          <w:rFonts w:ascii="Times New Roman" w:hAnsi="Times New Roman" w:cs="Times New Roman"/>
          <w:sz w:val="24"/>
          <w:szCs w:val="24"/>
        </w:rPr>
      </w:pPr>
      <w:r w:rsidRPr="00D41DA4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77F4D">
        <w:rPr>
          <w:rFonts w:ascii="Times New Roman" w:hAnsi="Times New Roman" w:cs="Times New Roman"/>
          <w:sz w:val="24"/>
          <w:szCs w:val="24"/>
          <w:lang w:val="en-US"/>
        </w:rPr>
        <w:t>Bodadi</w:t>
      </w:r>
      <w:r w:rsidR="00C333F6" w:rsidRPr="00C333F6">
        <w:rPr>
          <w:rFonts w:ascii="Times New Roman" w:hAnsi="Times New Roman" w:cs="Times New Roman"/>
          <w:sz w:val="24"/>
          <w:szCs w:val="24"/>
          <w:lang w:val="en-US"/>
        </w:rPr>
        <w:t>ougou’s</w:t>
      </w:r>
      <w:proofErr w:type="spellEnd"/>
      <w:r w:rsidR="00C333F6" w:rsidRPr="00C333F6">
        <w:rPr>
          <w:rFonts w:ascii="Times New Roman" w:hAnsi="Times New Roman" w:cs="Times New Roman"/>
          <w:sz w:val="24"/>
          <w:szCs w:val="24"/>
          <w:lang w:val="en-US"/>
        </w:rPr>
        <w:t xml:space="preserve"> onchocerciasis entomological indicators</w:t>
      </w:r>
    </w:p>
    <w:tbl>
      <w:tblPr>
        <w:tblW w:w="14618" w:type="dxa"/>
        <w:tblInd w:w="-5" w:type="dxa"/>
        <w:tblLook w:val="04A0" w:firstRow="1" w:lastRow="0" w:firstColumn="1" w:lastColumn="0" w:noHBand="0" w:noVBand="1"/>
      </w:tblPr>
      <w:tblGrid>
        <w:gridCol w:w="2806"/>
        <w:gridCol w:w="962"/>
        <w:gridCol w:w="962"/>
        <w:gridCol w:w="962"/>
        <w:gridCol w:w="962"/>
        <w:gridCol w:w="962"/>
        <w:gridCol w:w="962"/>
        <w:gridCol w:w="962"/>
        <w:gridCol w:w="962"/>
        <w:gridCol w:w="962"/>
        <w:gridCol w:w="1047"/>
        <w:gridCol w:w="1047"/>
        <w:gridCol w:w="1052"/>
        <w:gridCol w:w="8"/>
      </w:tblGrid>
      <w:tr w:rsidR="00C333F6" w:rsidRPr="00BC5CFC" w:rsidTr="00BC5CFC">
        <w:trPr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icators</w:t>
            </w:r>
          </w:p>
        </w:tc>
        <w:tc>
          <w:tcPr>
            <w:tcW w:w="1181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th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ne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g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p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t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day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of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ie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s </w:t>
            </w:r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lecte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3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5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9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14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bites/man/day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7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3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7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51.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1.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14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B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56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148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3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1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1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5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6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4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45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420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issected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3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5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2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9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8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2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8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7.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8.9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6.8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7.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6.6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1.0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7.3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7.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4.7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7.36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ed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ed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.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.8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8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.3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6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5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41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ive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ive</w:t>
            </w:r>
            <w:proofErr w:type="spellEnd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3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.9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3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5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.79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9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47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Infective flies/1000par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infective larvae (L3H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L3H/1000 </w:t>
            </w:r>
            <w:proofErr w:type="spellStart"/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</w:t>
            </w:r>
          </w:p>
        </w:tc>
      </w:tr>
      <w:tr w:rsidR="00F17AB6" w:rsidRPr="00BC5CFC" w:rsidTr="00BC5CFC">
        <w:trPr>
          <w:gridAfter w:val="1"/>
          <w:wAfter w:w="8" w:type="dxa"/>
          <w:trHeight w:val="422"/>
        </w:trPr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TP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4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6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1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333F6" w:rsidRPr="00BC5CFC" w:rsidRDefault="00C333F6" w:rsidP="00C3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C5CFC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2</w:t>
            </w:r>
          </w:p>
        </w:tc>
      </w:tr>
    </w:tbl>
    <w:p w:rsidR="00C333F6" w:rsidRDefault="00C333F6"/>
    <w:p w:rsidR="00F17AB6" w:rsidRPr="00F17AB6" w:rsidRDefault="00D41DA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2. </w:t>
      </w:r>
      <w:proofErr w:type="spellStart"/>
      <w:r w:rsidR="00F17AB6" w:rsidRPr="00F17AB6">
        <w:rPr>
          <w:rFonts w:ascii="Times New Roman" w:hAnsi="Times New Roman" w:cs="Times New Roman"/>
          <w:sz w:val="24"/>
        </w:rPr>
        <w:t>Bolibana</w:t>
      </w:r>
      <w:proofErr w:type="spellEnd"/>
      <w:r w:rsidR="00F17AB6" w:rsidRPr="00F17AB6">
        <w:rPr>
          <w:rFonts w:ascii="Times New Roman" w:hAnsi="Times New Roman" w:cs="Times New Roman"/>
          <w:sz w:val="24"/>
        </w:rPr>
        <w:t xml:space="preserve"> onchocerciasis entomological indicators of transmission</w:t>
      </w:r>
    </w:p>
    <w:tbl>
      <w:tblPr>
        <w:tblW w:w="14710" w:type="dxa"/>
        <w:tblInd w:w="-5" w:type="dxa"/>
        <w:tblLook w:val="04A0" w:firstRow="1" w:lastRow="0" w:firstColumn="1" w:lastColumn="0" w:noHBand="0" w:noVBand="1"/>
      </w:tblPr>
      <w:tblGrid>
        <w:gridCol w:w="2557"/>
        <w:gridCol w:w="989"/>
        <w:gridCol w:w="989"/>
        <w:gridCol w:w="989"/>
        <w:gridCol w:w="989"/>
        <w:gridCol w:w="989"/>
        <w:gridCol w:w="989"/>
        <w:gridCol w:w="989"/>
        <w:gridCol w:w="989"/>
        <w:gridCol w:w="989"/>
        <w:gridCol w:w="1084"/>
        <w:gridCol w:w="1084"/>
        <w:gridCol w:w="1084"/>
      </w:tblGrid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cato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onth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a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eb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a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Apr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a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u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ul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Aug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Sept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Oct</w:t>
            </w:r>
            <w:proofErr w:type="spellEnd"/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Nov</w:t>
            </w:r>
            <w:proofErr w:type="spellEnd"/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ec</w:t>
            </w:r>
            <w:proofErr w:type="spellEnd"/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ay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collected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4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tting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/man/da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7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B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9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1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4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5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9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5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610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issected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4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2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4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7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5.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0.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1.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3.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3.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2.9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4.4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6.6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7.13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ed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fem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ed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5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.6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.2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4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22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ive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ive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.7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6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0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Infective flies/1000parou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infective larvae (L3H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L3H/1000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</w:tr>
      <w:tr w:rsidR="00F17AB6" w:rsidRPr="009271B0" w:rsidTr="009271B0">
        <w:trPr>
          <w:trHeight w:val="458"/>
        </w:trPr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TP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</w:tr>
    </w:tbl>
    <w:p w:rsidR="00F17AB6" w:rsidRDefault="00F17AB6"/>
    <w:p w:rsidR="00F17AB6" w:rsidRPr="00D41DA4" w:rsidRDefault="00D41DA4" w:rsidP="00D41DA4">
      <w:pPr>
        <w:tabs>
          <w:tab w:val="left" w:pos="1203"/>
        </w:tabs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S3. </w:t>
      </w:r>
      <w:proofErr w:type="spellStart"/>
      <w:r w:rsidRPr="00EE72D7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Badara</w:t>
      </w:r>
      <w:proofErr w:type="spellEnd"/>
      <w:r w:rsidRPr="00EE72D7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EE72D7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Karaboro</w:t>
      </w:r>
      <w:proofErr w:type="spellEnd"/>
      <w:r w:rsidRPr="00EE72D7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onchocerciasis entomological indicators of transmission</w:t>
      </w:r>
    </w:p>
    <w:tbl>
      <w:tblPr>
        <w:tblW w:w="14654" w:type="dxa"/>
        <w:tblInd w:w="-5" w:type="dxa"/>
        <w:tblLook w:val="04A0" w:firstRow="1" w:lastRow="0" w:firstColumn="1" w:lastColumn="0" w:noHBand="0" w:noVBand="1"/>
      </w:tblPr>
      <w:tblGrid>
        <w:gridCol w:w="2516"/>
        <w:gridCol w:w="987"/>
        <w:gridCol w:w="987"/>
        <w:gridCol w:w="987"/>
        <w:gridCol w:w="987"/>
        <w:gridCol w:w="987"/>
        <w:gridCol w:w="987"/>
        <w:gridCol w:w="987"/>
        <w:gridCol w:w="987"/>
        <w:gridCol w:w="987"/>
        <w:gridCol w:w="1083"/>
        <w:gridCol w:w="1083"/>
        <w:gridCol w:w="1083"/>
        <w:gridCol w:w="6"/>
      </w:tblGrid>
      <w:tr w:rsidR="00D41DA4" w:rsidRPr="009271B0" w:rsidTr="00D41DA4">
        <w:trPr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9271B0" w:rsidRDefault="00D41DA4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cators</w:t>
            </w:r>
          </w:p>
        </w:tc>
        <w:tc>
          <w:tcPr>
            <w:tcW w:w="12138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41DA4" w:rsidRPr="009271B0" w:rsidRDefault="00D41DA4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Site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a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eb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a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Apr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a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un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Jul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Aug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Sept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Oct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Nov</w:t>
            </w:r>
            <w:proofErr w:type="spellEnd"/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ec</w:t>
            </w:r>
            <w:proofErr w:type="spellEnd"/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ay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collected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3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bites/man/day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2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B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58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47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3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4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3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745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dissected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2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3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7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09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0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2.8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0.8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6.1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1.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0.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71.6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6.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8.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5.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9.56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ed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</w:t>
            </w: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nfected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9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.4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2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.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.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.92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ive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%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infective</w:t>
            </w:r>
            <w:proofErr w:type="spellEnd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flie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2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.9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.6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.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.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.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.92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Infective flies/1000parous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9271B0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 of Infective lar</w:t>
            </w:r>
            <w:r w:rsidR="00F17AB6" w:rsidRPr="009271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e (L3H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2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 xml:space="preserve">No of L3H/1000 </w:t>
            </w:r>
            <w:proofErr w:type="spellStart"/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parous</w:t>
            </w:r>
            <w:proofErr w:type="spellEnd"/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5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8</w:t>
            </w:r>
          </w:p>
        </w:tc>
      </w:tr>
      <w:tr w:rsidR="00F17AB6" w:rsidRPr="009271B0" w:rsidTr="00D41DA4">
        <w:trPr>
          <w:gridAfter w:val="1"/>
          <w:wAfter w:w="6" w:type="dxa"/>
          <w:trHeight w:val="484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MTP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2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1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17AB6" w:rsidRPr="009271B0" w:rsidRDefault="00F17AB6" w:rsidP="00F17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271B0">
              <w:rPr>
                <w:rFonts w:ascii="Times New Roman" w:eastAsia="Times New Roman" w:hAnsi="Times New Roman" w:cs="Times New Roman"/>
                <w:color w:val="000000"/>
                <w:lang w:val="fr-FR" w:eastAsia="en-GB"/>
              </w:rPr>
              <w:t>30</w:t>
            </w:r>
          </w:p>
        </w:tc>
      </w:tr>
    </w:tbl>
    <w:p w:rsidR="00D41DA4" w:rsidRPr="001C4304" w:rsidRDefault="00D41DA4" w:rsidP="00D41DA4">
      <w:pPr>
        <w:tabs>
          <w:tab w:val="left" w:pos="1203"/>
        </w:tabs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</w:pPr>
      <w:r w:rsidRPr="001C4304">
        <w:rPr>
          <w:rFonts w:ascii="Times New Roman" w:hAnsi="Times New Roman" w:cs="Times New Roman"/>
          <w:b/>
          <w:sz w:val="24"/>
        </w:rPr>
        <w:lastRenderedPageBreak/>
        <w:t>Table S4</w:t>
      </w:r>
      <w:r w:rsidRPr="001C4304">
        <w:rPr>
          <w:rFonts w:ascii="Times New Roman" w:hAnsi="Times New Roman" w:cs="Times New Roman"/>
          <w:sz w:val="24"/>
        </w:rPr>
        <w:t>.</w:t>
      </w:r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Badara</w:t>
      </w:r>
      <w:proofErr w:type="spellEnd"/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</w:t>
      </w:r>
      <w:proofErr w:type="spellStart"/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Dogossè</w:t>
      </w:r>
      <w:proofErr w:type="spellEnd"/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de </w:t>
      </w:r>
      <w:proofErr w:type="spellStart"/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Folonzo</w:t>
      </w:r>
      <w:proofErr w:type="spellEnd"/>
      <w:r w:rsidRPr="001C4304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 xml:space="preserve"> onchocerciasis entomological indicators of transmission</w:t>
      </w:r>
    </w:p>
    <w:tbl>
      <w:tblPr>
        <w:tblW w:w="14361" w:type="dxa"/>
        <w:tblInd w:w="-5" w:type="dxa"/>
        <w:tblLook w:val="04A0" w:firstRow="1" w:lastRow="0" w:firstColumn="1" w:lastColumn="0" w:noHBand="0" w:noVBand="1"/>
      </w:tblPr>
      <w:tblGrid>
        <w:gridCol w:w="2232"/>
        <w:gridCol w:w="985"/>
        <w:gridCol w:w="985"/>
        <w:gridCol w:w="985"/>
        <w:gridCol w:w="985"/>
        <w:gridCol w:w="985"/>
        <w:gridCol w:w="985"/>
        <w:gridCol w:w="985"/>
        <w:gridCol w:w="985"/>
        <w:gridCol w:w="985"/>
        <w:gridCol w:w="1086"/>
        <w:gridCol w:w="1086"/>
        <w:gridCol w:w="1086"/>
        <w:gridCol w:w="6"/>
      </w:tblGrid>
      <w:tr w:rsidR="001C4304" w:rsidRPr="00D41DA4" w:rsidTr="001C4304">
        <w:trPr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1C4304" w:rsidRPr="00D41DA4" w:rsidRDefault="001C430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icators</w:t>
            </w:r>
          </w:p>
        </w:tc>
        <w:tc>
          <w:tcPr>
            <w:tcW w:w="12129" w:type="dxa"/>
            <w:gridSpan w:val="1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1C4304" w:rsidRPr="00D41DA4" w:rsidRDefault="001C430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onth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Jan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eb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arch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April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a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June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July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Aug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ept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ct</w:t>
            </w:r>
            <w:proofErr w:type="spellEnd"/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Nov</w:t>
            </w:r>
            <w:proofErr w:type="spellEnd"/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Dec</w:t>
            </w:r>
            <w:proofErr w:type="spellEnd"/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o of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day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o of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collected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9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5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of bites/man/day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5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5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BR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5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6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1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13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54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72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35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5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o of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dissected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9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5</w:t>
            </w:r>
          </w:p>
        </w:tc>
        <w:bookmarkStart w:id="0" w:name="_GoBack"/>
        <w:bookmarkEnd w:id="0"/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o of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parous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8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%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parous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79.4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5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3.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7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81.8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81.8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88.8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68.7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6.6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8.57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o of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nfected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%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nfected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.2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.5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.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.1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.0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o of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nfective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%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nfective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b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nfective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flies</w:t>
            </w:r>
            <w:proofErr w:type="spellEnd"/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/1000parou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1C430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NB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infec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larv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(L3H</w:t>
            </w:r>
            <w:r w:rsidR="00D41DA4"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1C430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NB L3H</w:t>
            </w:r>
            <w:r w:rsidR="00D41DA4"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/1000 </w:t>
            </w:r>
            <w:proofErr w:type="spellStart"/>
            <w:r w:rsidR="00D41DA4"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parous</w:t>
            </w:r>
            <w:proofErr w:type="spellEnd"/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  <w:tr w:rsidR="001C4304" w:rsidRPr="00D41DA4" w:rsidTr="001C4304">
        <w:trPr>
          <w:gridAfter w:val="1"/>
          <w:wAfter w:w="6" w:type="dxa"/>
          <w:trHeight w:val="474"/>
        </w:trPr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MTP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41DA4" w:rsidRPr="00D41DA4" w:rsidRDefault="00D41DA4" w:rsidP="00D41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4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</w:t>
            </w:r>
          </w:p>
        </w:tc>
      </w:tr>
    </w:tbl>
    <w:p w:rsidR="00D41DA4" w:rsidRDefault="00753DD5" w:rsidP="00D41DA4">
      <w:pPr>
        <w:tabs>
          <w:tab w:val="left" w:pos="1203"/>
        </w:tabs>
        <w:rPr>
          <w:rFonts w:ascii="Times New Roman" w:hAnsi="Times New Roman" w:cs="Times New Roman"/>
          <w:sz w:val="24"/>
          <w:szCs w:val="24"/>
        </w:rPr>
      </w:pPr>
      <w:r w:rsidRPr="00753DD5">
        <w:rPr>
          <w:rFonts w:ascii="Times New Roman" w:hAnsi="Times New Roman" w:cs="Times New Roman"/>
          <w:b/>
          <w:sz w:val="24"/>
          <w:szCs w:val="24"/>
        </w:rPr>
        <w:lastRenderedPageBreak/>
        <w:t>Table S5.</w:t>
      </w:r>
      <w:r w:rsidRPr="00753D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3CC7">
        <w:rPr>
          <w:rFonts w:ascii="Times New Roman" w:hAnsi="Times New Roman" w:cs="Times New Roman"/>
          <w:sz w:val="24"/>
          <w:szCs w:val="24"/>
          <w:lang w:val="en-US"/>
        </w:rPr>
        <w:t>Molecular identification of i</w:t>
      </w:r>
      <w:r>
        <w:rPr>
          <w:rFonts w:ascii="Times New Roman" w:hAnsi="Times New Roman" w:cs="Times New Roman"/>
          <w:sz w:val="24"/>
          <w:szCs w:val="24"/>
          <w:lang w:val="en-US"/>
        </w:rPr>
        <w:t>nfected larva harvested</w:t>
      </w:r>
    </w:p>
    <w:tbl>
      <w:tblPr>
        <w:tblW w:w="11804" w:type="dxa"/>
        <w:jc w:val="center"/>
        <w:tblLook w:val="04A0" w:firstRow="1" w:lastRow="0" w:firstColumn="1" w:lastColumn="0" w:noHBand="0" w:noVBand="1"/>
      </w:tblPr>
      <w:tblGrid>
        <w:gridCol w:w="1536"/>
        <w:gridCol w:w="2864"/>
        <w:gridCol w:w="2282"/>
        <w:gridCol w:w="1513"/>
        <w:gridCol w:w="3609"/>
      </w:tblGrid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1" w:name="OLE_LINK1" w:colFirst="1" w:colLast="4"/>
            <w:proofErr w:type="spellStart"/>
            <w:r w:rsidRPr="0075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en-GB"/>
              </w:rPr>
              <w:t>Lab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en-GB"/>
              </w:rPr>
              <w:t xml:space="preserve"> No.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en-GB"/>
              </w:rPr>
              <w:t>Capture point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en-GB"/>
              </w:rPr>
              <w:t>Collection dat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en-GB"/>
              </w:rPr>
              <w:t>No of L3H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en-GB"/>
              </w:rPr>
              <w:t>Identification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2" w:name="_Hlk484340908" w:colFirst="1" w:colLast="4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4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4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9/07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2/08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/09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7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10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7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10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ADARA KARABORO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1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4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4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4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lastRenderedPageBreak/>
              <w:t>3454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0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4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1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3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0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6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2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3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04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lastRenderedPageBreak/>
              <w:t>3451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04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9/04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9/04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9/04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9/04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1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9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4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09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0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0/08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7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9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7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6/09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7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9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lastRenderedPageBreak/>
              <w:t>34476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9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7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09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7/10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7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8/10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8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DADIOUGOU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4/12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4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3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4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3/01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4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8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495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8/06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fr-FR" w:eastAsia="en-GB"/>
              </w:rPr>
              <w:t xml:space="preserve"> volvulus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2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7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8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7/07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3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28/07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8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8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5/08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0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5/08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7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9/05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bookmarkEnd w:id="2"/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1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5/08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tr w:rsidR="00753DD5" w:rsidRPr="00753DD5" w:rsidTr="004D3663">
        <w:trPr>
          <w:trHeight w:val="407"/>
          <w:jc w:val="center"/>
        </w:trPr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34599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BOLIBANA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5/08/2012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1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3DD5" w:rsidRPr="00753DD5" w:rsidRDefault="00753DD5" w:rsidP="00753D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FR" w:eastAsia="en-GB"/>
              </w:rPr>
              <w:t>Onchocerca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spp</w:t>
            </w:r>
            <w:proofErr w:type="spellEnd"/>
            <w:r w:rsidRPr="00753D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GB"/>
              </w:rPr>
              <w:t>.</w:t>
            </w:r>
          </w:p>
        </w:tc>
      </w:tr>
      <w:bookmarkEnd w:id="1"/>
    </w:tbl>
    <w:p w:rsidR="00753DD5" w:rsidRPr="008125A6" w:rsidRDefault="00753DD5" w:rsidP="00D41DA4">
      <w:pPr>
        <w:tabs>
          <w:tab w:val="left" w:pos="1203"/>
        </w:tabs>
        <w:rPr>
          <w:rFonts w:ascii="Times New Roman" w:hAnsi="Times New Roman" w:cs="Times New Roman"/>
          <w:sz w:val="24"/>
          <w:szCs w:val="24"/>
        </w:rPr>
      </w:pPr>
    </w:p>
    <w:p w:rsidR="00D41DA4" w:rsidRDefault="00D41DA4"/>
    <w:sectPr w:rsidR="00D41DA4" w:rsidSect="00C333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F6"/>
    <w:rsid w:val="001C4304"/>
    <w:rsid w:val="0021368B"/>
    <w:rsid w:val="004D3663"/>
    <w:rsid w:val="005A6CE2"/>
    <w:rsid w:val="006033B2"/>
    <w:rsid w:val="00753DD5"/>
    <w:rsid w:val="009271B0"/>
    <w:rsid w:val="00BC5CFC"/>
    <w:rsid w:val="00C333F6"/>
    <w:rsid w:val="00D41DA4"/>
    <w:rsid w:val="00F17AB6"/>
    <w:rsid w:val="00F7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F6B3B"/>
  <w15:chartTrackingRefBased/>
  <w15:docId w15:val="{F5BA0ADB-8799-4186-94FF-72C56178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7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8</Pages>
  <Words>1243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ane Koala</dc:creator>
  <cp:keywords/>
  <dc:description/>
  <cp:lastModifiedBy>Lassane Koala</cp:lastModifiedBy>
  <cp:revision>5</cp:revision>
  <dcterms:created xsi:type="dcterms:W3CDTF">2018-12-21T10:30:00Z</dcterms:created>
  <dcterms:modified xsi:type="dcterms:W3CDTF">2018-12-21T16:07:00Z</dcterms:modified>
</cp:coreProperties>
</file>